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C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R+HTSEQ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83.13+- 1.8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15.36+- 1.69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8.49+- 0.3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1.51+- 0.3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R+RSEM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83.13+- 1.8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15.36+- 1.69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8.49+- 0.3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1.51+- 0.3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AILFISH (transcriptome mapping of total RNA data)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54.44+- 3.71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0+- 0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54.44+- 3.71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45.56+- 3.71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OPHAT CUFFLINKs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85.4+- 1.62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11.32+- 1.46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6.73+- 0.4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3.27+- 0.4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L2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R+HTSEQ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78.61+- 0.5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20.37+- 0.52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8.98+- 0.0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1.02+- 0.0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AR_RSEM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78.61+- 0.5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20.37+- 0.52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8.98+- 0.0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1.02+- 0.0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AILFISH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84.81+- 0.8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0+- 0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84.81+- 0.8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15.19+- 0.85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OPHAT+cufllinks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qiue: 84.25+- 0.54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Multi Mapped: 12.78+- 0.48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Total Mapped: 97.02+- 0.1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[1] "Unmapped: 2.98+- 0.1"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/>
      </w:pPr>
      <w:r>
        <w:rPr>
          <w:rFonts w:cs="Arial" w:ascii="Arial" w:hAnsi="Arial"/>
          <w:b/>
          <w:bCs/>
          <w:sz w:val="24"/>
          <w:szCs w:val="24"/>
        </w:rPr>
        <w:t xml:space="preserve">S1 Appendix </w:t>
      </w:r>
      <w:r>
        <w:rPr>
          <w:rFonts w:cs="Arial" w:ascii="Arial" w:hAnsi="Arial"/>
          <w:sz w:val="24"/>
          <w:szCs w:val="24"/>
        </w:rPr>
        <w:t>: Mean readmapping-rates and their standard-deviation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6:57:59Z</dcterms:created>
  <dc:creator/>
  <dc:description/>
  <dc:language>en-US</dc:language>
  <cp:lastModifiedBy/>
  <dcterms:modified xsi:type="dcterms:W3CDTF">2018-05-03T06:59:47Z</dcterms:modified>
  <cp:revision>1</cp:revision>
  <dc:subject/>
  <dc:title/>
</cp:coreProperties>
</file>